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Table S1. Classification of 800 segmented nuclei 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>randomly selected from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 the 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 xml:space="preserve">cell-movement 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>control in three independent experiments</w:t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</w:r>
    </w:p>
    <w:tbl>
      <w:tblPr>
        <w:tblW w:w="10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81"/>
        <w:gridCol w:w="1892"/>
        <w:gridCol w:w="1989"/>
        <w:gridCol w:w="2968"/>
      </w:tblGrid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lassific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ell populati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ells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insid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9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.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%CI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ells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outsid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9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.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%CI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of correc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classificatio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tch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4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95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3.92%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ismatch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6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6.67%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alse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0.00%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kern w:val="2"/>
          <w:sz w:val="20"/>
          <w:szCs w:val="20"/>
        </w:rPr>
        <w:t>CI indicates confidence interval of the linear fit: y = 0.07821</w:t>
      </w: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× x -16.83</w:t>
      </w: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with y s.d. and x mean.</w:t>
      </w:r>
    </w:p>
    <w:p>
      <w:pPr>
        <w:pStyle w:val="Normal"/>
        <w:widowControl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862" w:right="862" w:gutter="0" w:header="0" w:top="720" w:footer="720" w:bottom="776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rutiger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numPr>
        <w:ilvl w:val="0"/>
        <w:numId w:val="0"/>
      </w:numPr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numPr>
        <w:ilvl w:val="0"/>
        <w:numId w:val="0"/>
      </w:numPr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Arial" w:hAnsi="Arial" w:eastAsia="宋体;SimSu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1">
    <w:name w:val="Style1"/>
    <w:basedOn w:val="Heading4"/>
    <w:qFormat/>
    <w:pPr>
      <w:spacing w:lineRule="auto" w:line="480"/>
    </w:pPr>
    <w:rPr>
      <w:rFonts w:cs="Arial"/>
      <w:i/>
      <w:kern w:val="0"/>
      <w:sz w:val="22"/>
      <w:lang w:val="en-GB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Frutiger;微软雅黑" w:hAnsi="Frutiger;微软雅黑" w:eastAsia="Frutiger;微软雅黑" w:cs="Frutiger;微软雅黑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20:19:00Z</dcterms:created>
  <dc:creator>edward</dc:creator>
  <dc:description/>
  <cp:keywords/>
  <dc:language>en-US</dc:language>
  <cp:lastModifiedBy>edward</cp:lastModifiedBy>
  <dcterms:modified xsi:type="dcterms:W3CDTF">2011-06-30T08:51:00Z</dcterms:modified>
  <cp:revision>6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